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A5ADB73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ED157D">
        <w:rPr>
          <w:rFonts w:ascii="Arial" w:hAnsi="Arial" w:cs="Arial"/>
          <w:b/>
          <w:sz w:val="20"/>
        </w:rPr>
        <w:t xml:space="preserve">: </w:t>
      </w:r>
      <w:r w:rsidR="00ED157D" w:rsidRPr="00E7342B">
        <w:rPr>
          <w:rFonts w:ascii="Arial" w:hAnsi="Arial" w:cs="Arial"/>
          <w:b/>
          <w:sz w:val="20"/>
        </w:rPr>
        <w:t>Three-Dimensional CT-Based Leg Length Evaluation is Highly Dependent on Anatomical Landmark Selection and Pelvic Symmetr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5872ED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D120FD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F5961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008B25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538ED9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3FFDDA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9E7113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08CDB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6D919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11AD6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62288" w:rsidRPr="00162288">
        <w:rPr>
          <w:rFonts w:ascii="Arial" w:eastAsia="Geeza Pro" w:hAnsi="Arial" w:cs="Arial"/>
          <w:b/>
          <w:bCs/>
          <w:sz w:val="20"/>
        </w:rPr>
        <w:t xml:space="preserve"> None</w:t>
      </w:r>
    </w:p>
    <w:p w14:paraId="24E47F0E" w14:textId="39F7A7E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03CC64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3DE0410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1C82CA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62288" w:rsidRPr="00162288">
        <w:rPr>
          <w:rFonts w:ascii="Arial" w:eastAsia="Geeza Pro" w:hAnsi="Arial" w:cs="Arial"/>
          <w:b/>
          <w:b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01568A6D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66268DC2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A20B42C" w:rsidR="0084548A" w:rsidRDefault="0016228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61312" behindDoc="1" locked="0" layoutInCell="1" allowOverlap="1" wp14:anchorId="78A67D9A" wp14:editId="3C92BACA">
            <wp:simplePos x="0" y="0"/>
            <wp:positionH relativeFrom="column">
              <wp:posOffset>2444115</wp:posOffset>
            </wp:positionH>
            <wp:positionV relativeFrom="paragraph">
              <wp:posOffset>5080</wp:posOffset>
            </wp:positionV>
            <wp:extent cx="2143125" cy="700300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43125" cy="70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515B0" w14:textId="0C20F3F0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B6E5BCF" w:rsidR="0084548A" w:rsidRPr="00F50592" w:rsidRDefault="0016228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illiam B O’Callagh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8/12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228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D157D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472604-A87B-4528-A306-2B0E705B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18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rah Whitehouse</cp:lastModifiedBy>
  <cp:revision>2</cp:revision>
  <cp:lastPrinted>2010-11-04T03:19:00Z</cp:lastPrinted>
  <dcterms:created xsi:type="dcterms:W3CDTF">2021-12-13T22:55:00Z</dcterms:created>
  <dcterms:modified xsi:type="dcterms:W3CDTF">2021-12-13T22:55:00Z</dcterms:modified>
</cp:coreProperties>
</file>